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8FE0" w14:textId="77777777" w:rsidR="006D4E21" w:rsidRPr="003F2CF9" w:rsidRDefault="006D4E21" w:rsidP="006D4E21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6BAF9999" w14:textId="219009E9" w:rsidR="00DC779A" w:rsidRDefault="00DC779A" w:rsidP="00263330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AA4761F" w14:textId="77777777" w:rsidR="00DC779A" w:rsidRPr="0078328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25460B3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1A0E79E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3867B30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D4C66D6" w14:textId="1803C942" w:rsidR="00DC779A" w:rsidRPr="00332FF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DC8"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(B.Z.Z)</w:t>
      </w:r>
    </w:p>
    <w:p w14:paraId="771228A2" w14:textId="77777777" w:rsidR="00DC779A" w:rsidRPr="00B743CA" w:rsidRDefault="00DC779A" w:rsidP="00263330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ADC9AA" w14:textId="77777777" w:rsidR="00DC779A" w:rsidRPr="007D4337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C1E2725" w14:textId="77777777" w:rsidR="00DC779A" w:rsidRPr="004610BD" w:rsidRDefault="00DC779A" w:rsidP="00263330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6BD08C9B" w14:textId="77777777" w:rsidR="00DC779A" w:rsidRPr="00081413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7AD0C52B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B5BCD0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17A954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96632A8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A48EA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8CC170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7599C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257B6D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92AE7DB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DA83243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8F48D04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5D2234A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14CAD07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477F5E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B804F0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96A1D5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32918E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5FA04D" w14:textId="77777777" w:rsidR="00DC779A" w:rsidRPr="00A5549B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76CF634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1B2D709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AEA2A5" w14:textId="6DB3D31E" w:rsidR="00DC779A" w:rsidRDefault="00DC779A" w:rsidP="00F879A2">
      <w:pPr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C77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E5C689" w14:textId="0DBBF656" w:rsidR="00217945" w:rsidRDefault="009E057F" w:rsidP="002179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22247305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5549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36AF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B399F">
        <w:rPr>
          <w:rFonts w:ascii="Times New Roman" w:hAnsi="Times New Roman" w:cs="Times New Roman"/>
          <w:sz w:val="24"/>
          <w:szCs w:val="24"/>
          <w:lang w:val="en-US"/>
        </w:rPr>
        <w:t xml:space="preserve">Means </w:t>
      </w:r>
      <w:r w:rsidRPr="00CF2D05">
        <w:rPr>
          <w:rFonts w:ascii="Times New Roman" w:hAnsi="Times New Roman" w:cs="Times New Roman"/>
          <w:sz w:val="24"/>
          <w:szCs w:val="24"/>
          <w:lang w:val="en-US"/>
        </w:rPr>
        <w:t xml:space="preserve">of common bea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maize </w:t>
      </w:r>
      <w:r w:rsidR="00E00E7A">
        <w:rPr>
          <w:rFonts w:ascii="Times New Roman" w:hAnsi="Times New Roman" w:cs="Times New Roman"/>
          <w:sz w:val="24"/>
          <w:szCs w:val="24"/>
          <w:lang w:val="en-US"/>
        </w:rPr>
        <w:t xml:space="preserve">damaged after </w:t>
      </w:r>
      <w:r>
        <w:rPr>
          <w:rFonts w:ascii="Times New Roman" w:hAnsi="Times New Roman" w:cs="Times New Roman"/>
          <w:sz w:val="24"/>
          <w:szCs w:val="24"/>
          <w:lang w:val="en-US"/>
        </w:rPr>
        <w:t>treat</w:t>
      </w:r>
      <w:r w:rsidR="00E00E7A">
        <w:rPr>
          <w:rFonts w:ascii="Times New Roman" w:hAnsi="Times New Roman" w:cs="Times New Roman"/>
          <w:sz w:val="24"/>
          <w:szCs w:val="24"/>
          <w:lang w:val="en-US"/>
        </w:rPr>
        <w:t>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biosilica</w:t>
      </w:r>
      <w:r w:rsidRPr="00CF2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4789">
        <w:rPr>
          <w:rFonts w:ascii="Times New Roman" w:hAnsi="Times New Roman" w:cs="Times New Roman"/>
          <w:sz w:val="24"/>
          <w:szCs w:val="24"/>
          <w:lang w:val="en-US"/>
        </w:rPr>
        <w:t xml:space="preserve">and stor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6 months </w:t>
      </w:r>
    </w:p>
    <w:tbl>
      <w:tblPr>
        <w:tblStyle w:val="Grilledutableau"/>
        <w:tblpPr w:leftFromText="141" w:rightFromText="141" w:vertAnchor="text" w:horzAnchor="page" w:tblpX="1357" w:tblpY="123"/>
        <w:tblW w:w="1425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613"/>
        <w:gridCol w:w="181"/>
        <w:gridCol w:w="1759"/>
        <w:gridCol w:w="293"/>
        <w:gridCol w:w="1466"/>
        <w:gridCol w:w="1723"/>
        <w:gridCol w:w="1760"/>
        <w:gridCol w:w="1794"/>
        <w:gridCol w:w="1431"/>
        <w:gridCol w:w="328"/>
        <w:gridCol w:w="621"/>
      </w:tblGrid>
      <w:tr w:rsidR="00ED7922" w:rsidRPr="00217945" w14:paraId="38A72407" w14:textId="77777777" w:rsidTr="0037159A">
        <w:trPr>
          <w:gridAfter w:val="2"/>
          <w:wAfter w:w="949" w:type="dxa"/>
          <w:trHeight w:val="254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bookmarkEnd w:id="2"/>
          <w:p w14:paraId="75E88106" w14:textId="13B2ADFB" w:rsidR="00ED7922" w:rsidRPr="00217945" w:rsidRDefault="00ED7922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</w:tcBorders>
            <w:vAlign w:val="center"/>
          </w:tcPr>
          <w:p w14:paraId="73AACC85" w14:textId="52C2DF01" w:rsidR="00ED7922" w:rsidRPr="00217945" w:rsidRDefault="00ED7922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nths</w:t>
            </w:r>
            <w:proofErr w:type="spellEnd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897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7CC4" w14:textId="650FDA9C" w:rsidR="00ED7922" w:rsidRPr="00217945" w:rsidRDefault="00ED7922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ercent </w:t>
            </w: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amaged</w:t>
            </w:r>
            <w:proofErr w:type="spellEnd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grains (%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22A7" w14:textId="77777777" w:rsidR="00ED7922" w:rsidRPr="00217945" w:rsidRDefault="00ED7922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17945" w:rsidRPr="00217945" w14:paraId="468D5113" w14:textId="77777777" w:rsidTr="003E2731">
        <w:trPr>
          <w:gridAfter w:val="1"/>
          <w:wAfter w:w="621" w:type="dxa"/>
          <w:trHeight w:val="254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7F1E05B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vAlign w:val="center"/>
          </w:tcPr>
          <w:p w14:paraId="3DCD6B3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6BFAD" w14:textId="7F879C01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lass jars</w:t>
            </w:r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GJ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0726" w14:textId="0A52F598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GJ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2F23A" w14:textId="3177BA35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lypropylene</w:t>
            </w:r>
            <w:proofErr w:type="spellEnd"/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P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38877" w14:textId="5C566399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ck</w:t>
            </w:r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P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1E91" w14:textId="399BA98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lyethylene</w:t>
            </w:r>
            <w:proofErr w:type="spellEnd"/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E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5247" w14:textId="3ECBA05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ck</w:t>
            </w:r>
            <w:r w:rsidR="0076537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E)</w:t>
            </w:r>
          </w:p>
        </w:tc>
      </w:tr>
      <w:tr w:rsidR="00217945" w:rsidRPr="00217945" w14:paraId="1A13A892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366C133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MS 8501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6B2A834A" w14:textId="10E73B73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58FBAB5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 </w:t>
            </w:r>
            <w:r w:rsidRPr="00217945">
              <w:rPr>
                <w:rFonts w:cs="Times New Roman"/>
                <w:sz w:val="18"/>
                <w:szCs w:val="18"/>
              </w:rPr>
              <w:t>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9E7F89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2,98 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338EBE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15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9C00E5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12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7F1C86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1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11A24A9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09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2BAE23C4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7F36A13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6DD45D7A" w14:textId="686CEB3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712F3B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2 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D1C06E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3,08 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37417C7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5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650FC6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320 </w:t>
            </w:r>
            <w:r w:rsidRPr="00217945">
              <w:rPr>
                <w:rFonts w:cs="Times New Roman"/>
                <w:sz w:val="18"/>
                <w:szCs w:val="18"/>
              </w:rPr>
              <w:t>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BF0027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60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519A68A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75 </w:t>
            </w:r>
            <w:r w:rsidRPr="00217945">
              <w:rPr>
                <w:rFonts w:cs="Times New Roman"/>
                <w:sz w:val="18"/>
                <w:szCs w:val="18"/>
              </w:rPr>
              <w:t>± 0,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1A6DB635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529EE02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40A4316" w14:textId="4FA155E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8BC73B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7 </w:t>
            </w:r>
            <w:r w:rsidRPr="00217945">
              <w:rPr>
                <w:rFonts w:cs="Times New Roman"/>
                <w:sz w:val="18"/>
                <w:szCs w:val="18"/>
              </w:rPr>
              <w:t>± 1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0AF18D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40,41 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18585A7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1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092DB0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3,6 </w:t>
            </w:r>
            <w:r w:rsidRPr="00217945">
              <w:rPr>
                <w:rFonts w:cs="Times New Roman"/>
                <w:sz w:val="18"/>
                <w:szCs w:val="18"/>
              </w:rPr>
              <w:t>± 0,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CE9489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19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C920F9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1,4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31403CF2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7DF3BD4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0AB07B0D" w14:textId="76B4A7BD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2F6D4EC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1 </w:t>
            </w:r>
            <w:r w:rsidRPr="00217945">
              <w:rPr>
                <w:rFonts w:cs="Times New Roman"/>
                <w:sz w:val="18"/>
                <w:szCs w:val="18"/>
              </w:rPr>
              <w:t>± 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F73225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43,22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4EF8865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2 </w:t>
            </w:r>
            <w:r w:rsidRPr="00217945">
              <w:rPr>
                <w:rFonts w:cs="Times New Roman"/>
                <w:sz w:val="18"/>
                <w:szCs w:val="18"/>
              </w:rPr>
              <w:t>± 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2F45CC2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3,43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3B6089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,58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1974CF4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,57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75409009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086ED03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1E362EE3" w14:textId="3D65C1AA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FB185B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1 </w:t>
            </w:r>
            <w:r w:rsidRPr="00217945">
              <w:rPr>
                <w:rFonts w:cs="Times New Roman"/>
                <w:sz w:val="18"/>
                <w:szCs w:val="18"/>
              </w:rPr>
              <w:t>± 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862BF3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43,4 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7F4EEB6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2 </w:t>
            </w:r>
            <w:r w:rsidRPr="00217945">
              <w:rPr>
                <w:rFonts w:cs="Times New Roman"/>
                <w:sz w:val="18"/>
                <w:szCs w:val="18"/>
              </w:rPr>
              <w:t>± 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1AAF9B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8,34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73B773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1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F5A461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,7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3AE9CDDF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8E2B0D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BA60C08" w14:textId="4C0837CC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C285B0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 </w:t>
            </w:r>
            <w:r w:rsidRPr="00217945">
              <w:rPr>
                <w:rFonts w:cs="Times New Roman"/>
                <w:sz w:val="18"/>
                <w:szCs w:val="18"/>
              </w:rPr>
              <w:t>± 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33930B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00 ± 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40F1BE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9,45 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2AF0A1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90,47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02320F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 </w:t>
            </w:r>
            <w:r w:rsidRPr="00217945">
              <w:rPr>
                <w:rFonts w:cs="Times New Roman"/>
                <w:sz w:val="18"/>
                <w:szCs w:val="18"/>
              </w:rPr>
              <w:t>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1EB5AE3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0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521AEC90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368BC5F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2B3597E7" w14:textId="7347C6A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42113B3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8,27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A1A16C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2300,4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45E7DF8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65,8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B7709B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7709,13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50BCC33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183,14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499FA0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51950,82</w:t>
            </w:r>
          </w:p>
        </w:tc>
      </w:tr>
      <w:tr w:rsidR="00217945" w:rsidRPr="00217945" w14:paraId="75661F95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6DF2255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D8FF41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694F7A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BED393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6B8459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651EF8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05F8AD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1C5EA17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  <w:tr w:rsidR="00217945" w:rsidRPr="00217945" w14:paraId="4518A6B3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69D69BE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MS 8704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6927C1A9" w14:textId="3EF1F74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353D5AF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DD6B4A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45 </w:t>
            </w:r>
            <w:r w:rsidRPr="00217945">
              <w:rPr>
                <w:rFonts w:cs="Times New Roman"/>
                <w:sz w:val="18"/>
                <w:szCs w:val="18"/>
              </w:rPr>
              <w:t>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0DC5F9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37 </w:t>
            </w:r>
            <w:r w:rsidRPr="00217945">
              <w:rPr>
                <w:rFonts w:cs="Times New Roman"/>
                <w:sz w:val="18"/>
                <w:szCs w:val="18"/>
              </w:rPr>
              <w:t>± 0,4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214C6BF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37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0BD7A8F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08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B7A123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,1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17945" w:rsidRPr="00217945" w14:paraId="0F5EE7A6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5DBFE86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2644C823" w14:textId="46695DD8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37BEAA1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5 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88F800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1,776 </w:t>
            </w:r>
            <w:r w:rsidRPr="00217945">
              <w:rPr>
                <w:rFonts w:cs="Times New Roman"/>
                <w:sz w:val="18"/>
                <w:szCs w:val="18"/>
              </w:rPr>
              <w:t>± 0,0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4307B2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1,8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2F1F18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6,6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46CC41E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6,8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50A189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3,81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496E7477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6E9900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0946B296" w14:textId="2686A1E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783DE2C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,5 </w:t>
            </w:r>
            <w:r w:rsidRPr="00217945">
              <w:rPr>
                <w:rFonts w:cs="Times New Roman"/>
                <w:sz w:val="18"/>
                <w:szCs w:val="18"/>
              </w:rPr>
              <w:t>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931042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2,017 </w:t>
            </w:r>
            <w:r w:rsidRPr="00217945">
              <w:rPr>
                <w:rFonts w:cs="Times New Roman"/>
                <w:sz w:val="18"/>
                <w:szCs w:val="18"/>
              </w:rPr>
              <w:t>± 0,0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878C6F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3 </w:t>
            </w:r>
            <w:r w:rsidRPr="00217945">
              <w:rPr>
                <w:rFonts w:cs="Times New Roman"/>
                <w:sz w:val="18"/>
                <w:szCs w:val="18"/>
              </w:rPr>
              <w:t>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C77107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3,72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EBF40F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5,36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A2BB29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6,8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3D32BB51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2D76C28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4010E7CB" w14:textId="28A66F9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399262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4 </w:t>
            </w:r>
            <w:r w:rsidRPr="00217945">
              <w:rPr>
                <w:rFonts w:cs="Times New Roman"/>
                <w:sz w:val="18"/>
                <w:szCs w:val="18"/>
              </w:rPr>
              <w:t>± 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55A2E2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1,93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FA8F1D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8,81 </w:t>
            </w:r>
            <w:r w:rsidRPr="00217945">
              <w:rPr>
                <w:rFonts w:cs="Times New Roman"/>
                <w:sz w:val="18"/>
                <w:szCs w:val="18"/>
              </w:rPr>
              <w:t>± 0,0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3F52D25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7 </w:t>
            </w:r>
            <w:r w:rsidRPr="00217945">
              <w:rPr>
                <w:rFonts w:cs="Times New Roman"/>
                <w:sz w:val="18"/>
                <w:szCs w:val="18"/>
              </w:rPr>
              <w:t>± 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75C62F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5E4CA3B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4,71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0015359C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5E48DF9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2CB6F43C" w14:textId="7FE83D9D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1C45AB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5,8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4DA06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4 </w:t>
            </w:r>
            <w:r w:rsidRPr="00217945">
              <w:rPr>
                <w:rFonts w:cs="Times New Roman"/>
                <w:sz w:val="18"/>
                <w:szCs w:val="18"/>
              </w:rPr>
              <w:t>± 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1B3E60D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9,797 </w:t>
            </w:r>
            <w:r w:rsidRPr="00217945">
              <w:rPr>
                <w:rFonts w:cs="Times New Roman"/>
                <w:sz w:val="18"/>
                <w:szCs w:val="18"/>
              </w:rPr>
              <w:t>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43168BC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9 </w:t>
            </w:r>
            <w:r w:rsidRPr="00217945">
              <w:rPr>
                <w:rFonts w:cs="Times New Roman"/>
                <w:sz w:val="18"/>
                <w:szCs w:val="18"/>
              </w:rPr>
              <w:t>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52FCF91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 </w:t>
            </w:r>
            <w:r w:rsidRPr="00217945">
              <w:rPr>
                <w:rFonts w:cs="Times New Roman"/>
                <w:sz w:val="18"/>
                <w:szCs w:val="18"/>
              </w:rPr>
              <w:t>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DEC5F6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4,72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2DD0E184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8B65BD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16ED38F9" w14:textId="45E8E6C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25AF539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52279FD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52C44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93 </w:t>
            </w:r>
            <w:r w:rsidRPr="00217945">
              <w:rPr>
                <w:rFonts w:cs="Times New Roman"/>
                <w:sz w:val="18"/>
                <w:szCs w:val="18"/>
              </w:rPr>
              <w:t>± 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E52F8C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01E23D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F5292A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0,00 </w:t>
            </w:r>
            <w:r w:rsidRPr="00217945">
              <w:rPr>
                <w:rFonts w:cs="Times New Roman"/>
                <w:sz w:val="18"/>
                <w:szCs w:val="18"/>
              </w:rPr>
              <w:t>± 0,0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306C2D2E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1685E6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5BFB0410" w14:textId="6EF37115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47D7C7C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85,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C191C8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300,9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A692A9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48,73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1F937C6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562,78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818794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1,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5DF2387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50510,81</w:t>
            </w:r>
          </w:p>
        </w:tc>
      </w:tr>
      <w:tr w:rsidR="00217945" w:rsidRPr="00217945" w14:paraId="580CC1F8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410E074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523A89F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2ACB614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5760DD5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3A18B4B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0DA97D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3D00038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4930A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  <w:tr w:rsidR="00217945" w:rsidRPr="00217945" w14:paraId="756D07BB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C7A395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7F75855" w14:textId="6F2DAB51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704B3E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 </w:t>
            </w:r>
            <w:r w:rsidRPr="00217945">
              <w:rPr>
                <w:rFonts w:cs="Times New Roman"/>
                <w:sz w:val="18"/>
                <w:szCs w:val="18"/>
              </w:rPr>
              <w:t>± 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A75BA7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 </w:t>
            </w:r>
            <w:r w:rsidRPr="00217945">
              <w:rPr>
                <w:rFonts w:cs="Times New Roman"/>
                <w:sz w:val="18"/>
                <w:szCs w:val="18"/>
              </w:rPr>
              <w:t>± 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17E7CF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193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7C8D93A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83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5E66722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0 </w:t>
            </w:r>
            <w:r w:rsidRPr="00217945">
              <w:rPr>
                <w:rFonts w:cs="Times New Roman"/>
                <w:sz w:val="18"/>
                <w:szCs w:val="18"/>
              </w:rPr>
              <w:t>± 0,0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1B35AE5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7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217945" w:rsidRPr="00217945" w14:paraId="55F2D4F2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 w:val="restart"/>
            <w:vAlign w:val="center"/>
          </w:tcPr>
          <w:p w14:paraId="72CE7483" w14:textId="7C554455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B-190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558AEDC" w14:textId="4190BA7B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639361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3 ± 0,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BDC05A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169 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2D21C4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91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5193C19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5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C77542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2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8E3CB1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1 </w:t>
            </w:r>
            <w:r w:rsidRPr="00217945">
              <w:rPr>
                <w:rFonts w:cs="Times New Roman"/>
                <w:sz w:val="18"/>
                <w:szCs w:val="18"/>
              </w:rPr>
              <w:t>± 0,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0261ED7A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5FE02C8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619A82A" w14:textId="326A4C24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1551AA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4 </w:t>
            </w:r>
            <w:r w:rsidRPr="00217945">
              <w:rPr>
                <w:rFonts w:cs="Times New Roman"/>
                <w:sz w:val="18"/>
                <w:szCs w:val="18"/>
              </w:rPr>
              <w:t>± 0,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8ECC99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2,308 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7EFDA96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458933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15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35143A7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4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41485E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6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17945" w:rsidRPr="00217945" w14:paraId="72AB3E19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01E00CC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0B5715A0" w14:textId="66464131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26E551B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,76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67DC83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8 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2761C8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8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83226C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79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705E30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6,87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7E260D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,56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7A1D0625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2E7A454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23C0D345" w14:textId="1ECCAE60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3775B81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2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A2307E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9,74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CF38E7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,06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56AE8CF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9,23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01625F5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,58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5F1036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,70 </w:t>
            </w:r>
            <w:r w:rsidRPr="00217945">
              <w:rPr>
                <w:rFonts w:cs="Times New Roman"/>
                <w:sz w:val="18"/>
                <w:szCs w:val="18"/>
              </w:rPr>
              <w:t>± 0,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26F60475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681C2C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B1A70E8" w14:textId="1A791B2A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406A76F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3 </w:t>
            </w:r>
            <w:r w:rsidRPr="00217945">
              <w:rPr>
                <w:rFonts w:cs="Times New Roman"/>
                <w:sz w:val="18"/>
                <w:szCs w:val="18"/>
              </w:rPr>
              <w:t>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F62667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39 ± 1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D0134A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2,79 </w:t>
            </w:r>
            <w:r w:rsidRPr="00217945">
              <w:rPr>
                <w:rFonts w:cs="Times New Roman"/>
                <w:sz w:val="18"/>
                <w:szCs w:val="18"/>
              </w:rPr>
              <w:t>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024CB8B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67,6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54570F1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7,4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AEB7BB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99,893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535525D2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715C25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28CD422C" w14:textId="1E43635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5705F2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1,2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2FF852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0,3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3FA5150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0312,77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3B243C7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907,47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8300D9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7,92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686902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53077,18</w:t>
            </w:r>
          </w:p>
        </w:tc>
      </w:tr>
      <w:tr w:rsidR="00217945" w:rsidRPr="00217945" w14:paraId="54E23A9A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0498DA9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706522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488B969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E1BE2D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7EDAF5D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3117780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C65774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B9E59A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  <w:tr w:rsidR="00217945" w:rsidRPr="00217945" w14:paraId="030947BA" w14:textId="77777777" w:rsidTr="003E2731">
        <w:trPr>
          <w:trHeight w:val="250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p w14:paraId="05EF051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V6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DA3AA82" w14:textId="063BF0F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</w:tcBorders>
            <w:vAlign w:val="center"/>
          </w:tcPr>
          <w:p w14:paraId="4AD124E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    0,28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548280E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30 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D98BBF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50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5770EC7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97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22B9DD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6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7E53256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8 </w:t>
            </w:r>
            <w:r w:rsidRPr="00217945">
              <w:rPr>
                <w:rFonts w:cs="Times New Roman"/>
                <w:sz w:val="18"/>
                <w:szCs w:val="18"/>
              </w:rPr>
              <w:t>± 0,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21" w:type="dxa"/>
            <w:vAlign w:val="center"/>
          </w:tcPr>
          <w:p w14:paraId="56CFF57B" w14:textId="77777777" w:rsidR="00217945" w:rsidRPr="00217945" w:rsidRDefault="00217945" w:rsidP="00217945">
            <w:pPr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217945" w:rsidRPr="00217945" w14:paraId="0DD80F1E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16116E7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5C747B6" w14:textId="40B3DA6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3916ED5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37 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F9C868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2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72E224B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1,55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68A840D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86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19CD9F8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,07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06DC2D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,16 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17945" w:rsidRPr="00217945" w14:paraId="7B791A0F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34C8AC0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117D058B" w14:textId="59A4C901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044A51A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3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22BD6B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35 </w:t>
            </w:r>
            <w:r w:rsidRPr="00217945">
              <w:rPr>
                <w:rFonts w:cs="Times New Roman"/>
                <w:sz w:val="18"/>
                <w:szCs w:val="18"/>
              </w:rPr>
              <w:t>± 0,0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6D9E90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043 </w:t>
            </w:r>
            <w:r w:rsidRPr="00217945">
              <w:rPr>
                <w:rFonts w:cs="Times New Roman"/>
                <w:sz w:val="18"/>
                <w:szCs w:val="18"/>
              </w:rPr>
              <w:t>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00CDF4B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7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8311A8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9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ED4241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6,2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311CBD04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6FE9A8E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7200D49E" w14:textId="6094168A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24E9AE9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33DC37D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82 </w:t>
            </w:r>
            <w:r w:rsidRPr="00217945">
              <w:rPr>
                <w:rFonts w:cs="Times New Roman"/>
                <w:sz w:val="18"/>
                <w:szCs w:val="18"/>
              </w:rPr>
              <w:t>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258050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52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25C5E56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2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33FDECD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7,24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F74DBB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2,82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47631F5B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368C004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3F32B49" w14:textId="07E9B9B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2D06FA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6 </w:t>
            </w:r>
            <w:r w:rsidRPr="00217945">
              <w:rPr>
                <w:rFonts w:cs="Times New Roman"/>
                <w:sz w:val="18"/>
                <w:szCs w:val="18"/>
              </w:rPr>
              <w:t>± 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6158353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8,3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0FFEF0E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75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426D7B6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D2501C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7,9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0FC3035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,09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5526A79C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Merge/>
            <w:vAlign w:val="center"/>
          </w:tcPr>
          <w:p w14:paraId="40B6B33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</w:tcBorders>
            <w:vAlign w:val="center"/>
          </w:tcPr>
          <w:p w14:paraId="3C06E215" w14:textId="34657B7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6F1C1EE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0 </w:t>
            </w:r>
            <w:r w:rsidRPr="00217945">
              <w:rPr>
                <w:rFonts w:cs="Times New Roman"/>
                <w:sz w:val="18"/>
                <w:szCs w:val="18"/>
              </w:rPr>
              <w:t>± 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24DBB8D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,1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1C4E563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4,76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044D399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5,6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21A8357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,3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</w:tcBorders>
            <w:vAlign w:val="center"/>
          </w:tcPr>
          <w:p w14:paraId="4D190D7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0,62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6005289C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Align w:val="center"/>
          </w:tcPr>
          <w:p w14:paraId="46F8DE8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E504A" w14:textId="7F31E2FB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AFFE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,34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7EC4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872,9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265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9357,51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54F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14,57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113A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009,36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9C4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4180,41</w:t>
            </w:r>
          </w:p>
        </w:tc>
      </w:tr>
      <w:tr w:rsidR="00217945" w:rsidRPr="00217945" w14:paraId="79D5BA31" w14:textId="77777777" w:rsidTr="003E2731">
        <w:trPr>
          <w:gridAfter w:val="1"/>
          <w:wAfter w:w="621" w:type="dxa"/>
          <w:trHeight w:val="250"/>
        </w:trPr>
        <w:tc>
          <w:tcPr>
            <w:tcW w:w="1282" w:type="dxa"/>
            <w:vAlign w:val="center"/>
          </w:tcPr>
          <w:p w14:paraId="40F3E59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B30B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919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FF0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2895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8C7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BF5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AF2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</w:tbl>
    <w:p w14:paraId="212D7986" w14:textId="7D96D6B5" w:rsidR="009E057F" w:rsidRPr="00C017DA" w:rsidRDefault="009E057F" w:rsidP="006C591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ans followed by the same letters in eac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lumn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not significantly different according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ukey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>’s test at P &lt; 0.05.</w:t>
      </w:r>
    </w:p>
    <w:p w14:paraId="689BCB3D" w14:textId="77777777" w:rsidR="009E057F" w:rsidRDefault="009E057F" w:rsidP="009E057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E057F" w:rsidSect="00217945">
      <w:pgSz w:w="16838" w:h="11906" w:orient="landscape"/>
      <w:pgMar w:top="56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C6"/>
    <w:rsid w:val="00023D1D"/>
    <w:rsid w:val="00040594"/>
    <w:rsid w:val="00067D8C"/>
    <w:rsid w:val="00072B76"/>
    <w:rsid w:val="000B7946"/>
    <w:rsid w:val="000F0564"/>
    <w:rsid w:val="00130E56"/>
    <w:rsid w:val="001477A4"/>
    <w:rsid w:val="001949D3"/>
    <w:rsid w:val="001C50FF"/>
    <w:rsid w:val="00217945"/>
    <w:rsid w:val="00224D5D"/>
    <w:rsid w:val="00237534"/>
    <w:rsid w:val="00263330"/>
    <w:rsid w:val="00275384"/>
    <w:rsid w:val="002D6BA9"/>
    <w:rsid w:val="00302B42"/>
    <w:rsid w:val="00335E90"/>
    <w:rsid w:val="003B5868"/>
    <w:rsid w:val="003D613D"/>
    <w:rsid w:val="003E00BC"/>
    <w:rsid w:val="003E119A"/>
    <w:rsid w:val="00404C7D"/>
    <w:rsid w:val="004D3165"/>
    <w:rsid w:val="004E145D"/>
    <w:rsid w:val="0055054A"/>
    <w:rsid w:val="00555B99"/>
    <w:rsid w:val="005755C6"/>
    <w:rsid w:val="0057647A"/>
    <w:rsid w:val="00591097"/>
    <w:rsid w:val="005C0BB0"/>
    <w:rsid w:val="005D1939"/>
    <w:rsid w:val="00603579"/>
    <w:rsid w:val="00636AF8"/>
    <w:rsid w:val="00681726"/>
    <w:rsid w:val="006A0602"/>
    <w:rsid w:val="006C5919"/>
    <w:rsid w:val="006D4E21"/>
    <w:rsid w:val="00712E75"/>
    <w:rsid w:val="00735096"/>
    <w:rsid w:val="00746FF9"/>
    <w:rsid w:val="0076537A"/>
    <w:rsid w:val="00772D7D"/>
    <w:rsid w:val="007A6619"/>
    <w:rsid w:val="007D6F6B"/>
    <w:rsid w:val="00825159"/>
    <w:rsid w:val="00850D09"/>
    <w:rsid w:val="008533E3"/>
    <w:rsid w:val="00895C86"/>
    <w:rsid w:val="008B36E2"/>
    <w:rsid w:val="008F11F6"/>
    <w:rsid w:val="0091187D"/>
    <w:rsid w:val="00913785"/>
    <w:rsid w:val="009435CB"/>
    <w:rsid w:val="0094463F"/>
    <w:rsid w:val="0097579E"/>
    <w:rsid w:val="00993B9A"/>
    <w:rsid w:val="009A2D12"/>
    <w:rsid w:val="009C4A61"/>
    <w:rsid w:val="009C67DB"/>
    <w:rsid w:val="009C7EA2"/>
    <w:rsid w:val="009D201F"/>
    <w:rsid w:val="009D4DC8"/>
    <w:rsid w:val="009E057F"/>
    <w:rsid w:val="00A00703"/>
    <w:rsid w:val="00A1365E"/>
    <w:rsid w:val="00A41362"/>
    <w:rsid w:val="00A41BDA"/>
    <w:rsid w:val="00A4788A"/>
    <w:rsid w:val="00A5549B"/>
    <w:rsid w:val="00A609E5"/>
    <w:rsid w:val="00A83AC7"/>
    <w:rsid w:val="00AD5B8A"/>
    <w:rsid w:val="00B11A11"/>
    <w:rsid w:val="00B64902"/>
    <w:rsid w:val="00B951D0"/>
    <w:rsid w:val="00BB4180"/>
    <w:rsid w:val="00BE0B5E"/>
    <w:rsid w:val="00C54789"/>
    <w:rsid w:val="00C6269E"/>
    <w:rsid w:val="00C91868"/>
    <w:rsid w:val="00CA6C75"/>
    <w:rsid w:val="00CB2B16"/>
    <w:rsid w:val="00CE42D0"/>
    <w:rsid w:val="00CE6152"/>
    <w:rsid w:val="00D01C67"/>
    <w:rsid w:val="00D02E09"/>
    <w:rsid w:val="00D16E18"/>
    <w:rsid w:val="00D26D98"/>
    <w:rsid w:val="00D27A90"/>
    <w:rsid w:val="00D5569D"/>
    <w:rsid w:val="00D960AA"/>
    <w:rsid w:val="00DC779A"/>
    <w:rsid w:val="00DD7E61"/>
    <w:rsid w:val="00E00E7A"/>
    <w:rsid w:val="00E21A91"/>
    <w:rsid w:val="00ED22C2"/>
    <w:rsid w:val="00ED7922"/>
    <w:rsid w:val="00EE4088"/>
    <w:rsid w:val="00F21832"/>
    <w:rsid w:val="00F83248"/>
    <w:rsid w:val="00F879A2"/>
    <w:rsid w:val="00FF56DB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B246"/>
  <w15:chartTrackingRefBased/>
  <w15:docId w15:val="{4B8C01C0-FBAC-485A-8013-EBAE769E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C6"/>
    <w:pPr>
      <w:spacing w:line="256" w:lineRule="auto"/>
    </w:pPr>
    <w:rPr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5755C6"/>
    <w:pPr>
      <w:ind w:left="720"/>
      <w:contextualSpacing/>
    </w:p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B64902"/>
    <w:rPr>
      <w:lang w:val="x-none"/>
    </w:rPr>
  </w:style>
  <w:style w:type="table" w:styleId="Grilledutableau">
    <w:name w:val="Table Grid"/>
    <w:basedOn w:val="TableauNormal"/>
    <w:uiPriority w:val="39"/>
    <w:rsid w:val="009E057F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C7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3395</Characters>
  <Application>Microsoft Office Word</Application>
  <DocSecurity>0</DocSecurity>
  <Lines>106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cp:lastPrinted>2025-03-07T09:27:00Z</cp:lastPrinted>
  <dcterms:created xsi:type="dcterms:W3CDTF">2026-02-23T13:48:00Z</dcterms:created>
  <dcterms:modified xsi:type="dcterms:W3CDTF">2026-02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0a493-d51a-4a10-a6a2-db05298f3685</vt:lpwstr>
  </property>
</Properties>
</file>